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21D" w:rsidRPr="00821ECD" w:rsidRDefault="00AB221D" w:rsidP="00AB22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1ECD">
        <w:rPr>
          <w:rFonts w:ascii="Times New Roman" w:hAnsi="Times New Roman" w:cs="Times New Roman"/>
          <w:b/>
          <w:sz w:val="24"/>
          <w:szCs w:val="24"/>
        </w:rPr>
        <w:t>S</w:t>
      </w:r>
      <w:r w:rsidR="00D66163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821ECD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tbl>
      <w:tblPr>
        <w:tblW w:w="90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7"/>
        <w:gridCol w:w="660"/>
        <w:gridCol w:w="660"/>
        <w:gridCol w:w="1066"/>
        <w:gridCol w:w="1276"/>
        <w:gridCol w:w="992"/>
        <w:gridCol w:w="926"/>
        <w:gridCol w:w="660"/>
        <w:gridCol w:w="600"/>
        <w:gridCol w:w="1487"/>
      </w:tblGrid>
      <w:tr w:rsidR="00AB221D" w:rsidRPr="00BC17D0" w:rsidTr="00BA71EA">
        <w:trPr>
          <w:trHeight w:val="393"/>
        </w:trPr>
        <w:tc>
          <w:tcPr>
            <w:tcW w:w="7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</w:t>
            </w:r>
          </w:p>
        </w:tc>
        <w:tc>
          <w:tcPr>
            <w:tcW w:w="106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djusted R²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AU" w:eastAsia="en-GB"/>
              </w:rPr>
              <w:t>Std. Error of the Estimate</w:t>
            </w:r>
          </w:p>
        </w:tc>
        <w:tc>
          <w:tcPr>
            <w:tcW w:w="4665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hange Statistics</w:t>
            </w:r>
          </w:p>
        </w:tc>
      </w:tr>
      <w:tr w:rsidR="00AB221D" w:rsidRPr="00BC17D0" w:rsidTr="00BA71EA">
        <w:trPr>
          <w:trHeight w:val="407"/>
        </w:trPr>
        <w:tc>
          <w:tcPr>
            <w:tcW w:w="747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B221D" w:rsidRPr="00BC17D0" w:rsidRDefault="00AB221D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AB221D" w:rsidRPr="00BC17D0" w:rsidRDefault="00AB221D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21D" w:rsidRPr="00BC17D0" w:rsidRDefault="00AB221D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21D" w:rsidRPr="00BC17D0" w:rsidRDefault="00AB221D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21D" w:rsidRPr="00BC17D0" w:rsidRDefault="00AB221D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 Chang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 Chang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ig. F Change</w:t>
            </w:r>
          </w:p>
        </w:tc>
      </w:tr>
      <w:tr w:rsidR="00AB221D" w:rsidRPr="00BC17D0" w:rsidTr="00BA71EA">
        <w:trPr>
          <w:trHeight w:val="393"/>
        </w:trPr>
        <w:tc>
          <w:tcPr>
            <w:tcW w:w="747" w:type="dxa"/>
            <w:tcBorders>
              <w:top w:val="single" w:sz="4" w:space="0" w:color="000000"/>
              <w:left w:val="single" w:sz="8" w:space="0" w:color="000000"/>
              <w:bottom w:val="single" w:sz="4" w:space="0" w:color="A6A6A6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24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2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40.38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91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  <w:tr w:rsidR="00AB221D" w:rsidRPr="00BC17D0" w:rsidTr="00BA71EA">
        <w:trPr>
          <w:trHeight w:val="407"/>
        </w:trPr>
        <w:tc>
          <w:tcPr>
            <w:tcW w:w="747" w:type="dxa"/>
            <w:tcBorders>
              <w:top w:val="single" w:sz="4" w:space="0" w:color="A6A6A6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000000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249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106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256</w:t>
            </w:r>
          </w:p>
        </w:tc>
        <w:tc>
          <w:tcPr>
            <w:tcW w:w="992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92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966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911</w:t>
            </w:r>
          </w:p>
        </w:tc>
        <w:tc>
          <w:tcPr>
            <w:tcW w:w="1487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AB221D" w:rsidRPr="00BC17D0" w:rsidRDefault="00AB221D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</w:tbl>
    <w:p w:rsidR="00AB221D" w:rsidRPr="00B91252" w:rsidRDefault="00AB221D" w:rsidP="00AB221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91252">
        <w:rPr>
          <w:rFonts w:ascii="Times New Roman" w:hAnsi="Times New Roman" w:cs="Times New Roman"/>
          <w:sz w:val="24"/>
          <w:szCs w:val="24"/>
        </w:rPr>
        <w:t>Model Summary for Experiment 1</w:t>
      </w:r>
      <w:r>
        <w:rPr>
          <w:rFonts w:ascii="Times New Roman" w:hAnsi="Times New Roman" w:cs="Times New Roman"/>
          <w:sz w:val="24"/>
          <w:szCs w:val="24"/>
        </w:rPr>
        <w:t xml:space="preserve"> – Additional statistical information pertaining to Table 7 in the text.</w:t>
      </w:r>
      <w:proofErr w:type="gramEnd"/>
    </w:p>
    <w:sectPr w:rsidR="00AB221D" w:rsidRPr="00B91252" w:rsidSect="00BC17D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51D28"/>
    <w:rsid w:val="000C59D9"/>
    <w:rsid w:val="001A0D56"/>
    <w:rsid w:val="001C2D39"/>
    <w:rsid w:val="001F4945"/>
    <w:rsid w:val="00463F43"/>
    <w:rsid w:val="004D0904"/>
    <w:rsid w:val="005118D7"/>
    <w:rsid w:val="00567F56"/>
    <w:rsid w:val="00577F05"/>
    <w:rsid w:val="005B3378"/>
    <w:rsid w:val="005C1840"/>
    <w:rsid w:val="00612A75"/>
    <w:rsid w:val="00621CB7"/>
    <w:rsid w:val="00756B23"/>
    <w:rsid w:val="00776A9D"/>
    <w:rsid w:val="007C3F9D"/>
    <w:rsid w:val="00821ECD"/>
    <w:rsid w:val="009A7E92"/>
    <w:rsid w:val="009D7BBA"/>
    <w:rsid w:val="00A07E4B"/>
    <w:rsid w:val="00AB221D"/>
    <w:rsid w:val="00BA66D7"/>
    <w:rsid w:val="00BC17D0"/>
    <w:rsid w:val="00CD7819"/>
    <w:rsid w:val="00CF38B5"/>
    <w:rsid w:val="00D007D3"/>
    <w:rsid w:val="00D310CD"/>
    <w:rsid w:val="00D66163"/>
    <w:rsid w:val="00D758D6"/>
    <w:rsid w:val="00DE463F"/>
    <w:rsid w:val="00DE4916"/>
    <w:rsid w:val="00E14A71"/>
    <w:rsid w:val="00E269C5"/>
    <w:rsid w:val="00EB4767"/>
    <w:rsid w:val="00EF671B"/>
    <w:rsid w:val="00F12597"/>
    <w:rsid w:val="00F510B8"/>
    <w:rsid w:val="00F5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2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Sommer, Martin</cp:lastModifiedBy>
  <cp:revision>4</cp:revision>
  <dcterms:created xsi:type="dcterms:W3CDTF">2018-08-28T11:59:00Z</dcterms:created>
  <dcterms:modified xsi:type="dcterms:W3CDTF">2018-09-10T08:56:00Z</dcterms:modified>
</cp:coreProperties>
</file>